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34ECE" w14:textId="157C3601" w:rsidR="001A46F0" w:rsidRDefault="001A46F0" w:rsidP="001A46F0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Appendix </w:t>
      </w:r>
      <w:r w:rsidR="00145876">
        <w:rPr>
          <w:rFonts w:ascii="Times New Roman" w:hAnsi="Times New Roman" w:cs="Times New Roman"/>
          <w:b/>
          <w:sz w:val="24"/>
          <w:szCs w:val="24"/>
          <w:lang w:val="en-CA"/>
        </w:rPr>
        <w:t>B</w:t>
      </w:r>
    </w:p>
    <w:p w14:paraId="07D2E325" w14:textId="74E301D5" w:rsidR="00A8277A" w:rsidRPr="000A003D" w:rsidRDefault="00B36342" w:rsidP="00A8277A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INTERVIEW</w:t>
      </w:r>
      <w:r w:rsidR="000A003D" w:rsidRPr="000A003D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A8277A" w:rsidRPr="000A003D">
        <w:rPr>
          <w:rFonts w:ascii="Times New Roman" w:hAnsi="Times New Roman" w:cs="Times New Roman"/>
          <w:b/>
          <w:sz w:val="24"/>
          <w:szCs w:val="24"/>
          <w:lang w:val="en-CA"/>
        </w:rPr>
        <w:t xml:space="preserve">GUIDE FOR </w:t>
      </w:r>
      <w:r w:rsidR="005260CE" w:rsidRPr="000A003D">
        <w:rPr>
          <w:rFonts w:ascii="Times New Roman" w:hAnsi="Times New Roman" w:cs="Times New Roman"/>
          <w:b/>
          <w:sz w:val="24"/>
          <w:szCs w:val="24"/>
          <w:lang w:val="en-CA"/>
        </w:rPr>
        <w:t>CLINICIANS</w:t>
      </w:r>
    </w:p>
    <w:p w14:paraId="4060BFA8" w14:textId="77777777" w:rsidR="00A8277A" w:rsidRDefault="00A8277A" w:rsidP="00A8277A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5AA5793B" w14:textId="59BC365B" w:rsidR="00A8277A" w:rsidRDefault="000A003D" w:rsidP="00A8277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OPICS/QUESTIONS</w:t>
      </w:r>
      <w:r w:rsidR="001C3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40608561" w14:textId="7562D531" w:rsidR="00F56B3D" w:rsidRDefault="00F56B3D" w:rsidP="00A8277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Introduction of the study and the objectives of the interview (about 5 minutes)</w:t>
      </w:r>
    </w:p>
    <w:p w14:paraId="6233B5BF" w14:textId="6C25716B" w:rsidR="000668BB" w:rsidRPr="003022B3" w:rsidRDefault="000668BB" w:rsidP="000668BB">
      <w:pPr>
        <w:pStyle w:val="ListParagraph"/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reatment needs (</w:t>
      </w:r>
      <w:r w:rsidRPr="000F7A54">
        <w:rPr>
          <w:rFonts w:ascii="Times New Roman" w:hAnsi="Times New Roman" w:cs="Times New Roman"/>
          <w:b/>
          <w:color w:val="000000" w:themeColor="text1"/>
          <w:u w:val="single"/>
          <w:lang w:val="en-CA"/>
        </w:rPr>
        <w:t>intervention targets)</w:t>
      </w:r>
      <w:r w:rsidR="00F56B3D" w:rsidRPr="00F537B4">
        <w:rPr>
          <w:rFonts w:ascii="Times New Roman" w:hAnsi="Times New Roman" w:cs="Times New Roman"/>
          <w:bCs/>
          <w:color w:val="000000" w:themeColor="text1"/>
          <w:lang w:val="en-CA"/>
        </w:rPr>
        <w:t xml:space="preserve"> </w:t>
      </w:r>
      <w:r w:rsidR="00F56B3D">
        <w:rPr>
          <w:rFonts w:ascii="Times New Roman" w:hAnsi="Times New Roman" w:cs="Times New Roman"/>
          <w:sz w:val="24"/>
          <w:szCs w:val="24"/>
          <w:lang w:val="en-CA"/>
        </w:rPr>
        <w:t>(about 10 minutes)</w:t>
      </w:r>
    </w:p>
    <w:p w14:paraId="6CD4B9A5" w14:textId="77777777" w:rsidR="003022B3" w:rsidRPr="000F7A54" w:rsidRDefault="003022B3" w:rsidP="003022B3">
      <w:pPr>
        <w:pStyle w:val="ListParagraph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68BB" w:rsidRPr="00F537B4" w14:paraId="76D76C64" w14:textId="77777777" w:rsidTr="00954186">
        <w:tc>
          <w:tcPr>
            <w:tcW w:w="9350" w:type="dxa"/>
          </w:tcPr>
          <w:p w14:paraId="74D0519A" w14:textId="138A6C87" w:rsidR="000668BB" w:rsidRPr="00734443" w:rsidRDefault="00625E75" w:rsidP="009D7858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714" w:hanging="357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patients with psychosis and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nabis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e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orders (CUD)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 w:rsidR="00AE2B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ha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D785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tervention(s)</w:t>
            </w:r>
            <w:r w:rsidR="00C079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o you think is</w:t>
            </w:r>
            <w:r w:rsidR="004118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/are</w:t>
            </w:r>
            <w:r w:rsidR="004D30A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ost effective for</w:t>
            </w:r>
            <w:r w:rsidR="00C079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creasing cannabis use</w:t>
            </w:r>
            <w:r w:rsidR="002C71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? Why do you think </w:t>
            </w:r>
            <w:r w:rsidR="00AE2B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is/</w:t>
            </w:r>
            <w:r w:rsidR="002C71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se </w:t>
            </w:r>
            <w:r w:rsidR="009D785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tervention(s)</w:t>
            </w:r>
            <w:r w:rsidR="009D785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AE2BD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/</w:t>
            </w:r>
            <w:r w:rsidR="002C718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e effective?</w:t>
            </w:r>
            <w:r w:rsidR="00C079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</w:tr>
    </w:tbl>
    <w:p w14:paraId="2A84F75B" w14:textId="77777777" w:rsidR="000668BB" w:rsidRDefault="000668BB" w:rsidP="0027244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68BB" w:rsidRPr="00F537B4" w14:paraId="381E2D10" w14:textId="77777777" w:rsidTr="00954186">
        <w:tc>
          <w:tcPr>
            <w:tcW w:w="9350" w:type="dxa"/>
          </w:tcPr>
          <w:p w14:paraId="35708153" w14:textId="468C2AF6" w:rsidR="000668BB" w:rsidRPr="00361D45" w:rsidRDefault="007140F2" w:rsidP="00FE6600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sychotherapie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uld you recommend to decrease cannabis use in patients with psychosis and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nabis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e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sorders (CUD)</w:t>
            </w:r>
            <w:r w:rsidR="00FE660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? Why would you recommend these </w:t>
            </w:r>
            <w:r w:rsidR="00FE6600" w:rsidRPr="004D30A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sychotherapies</w:t>
            </w:r>
            <w:r w:rsidR="00FE660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?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xamples of psychotherapeutic approaches </w:t>
            </w:r>
            <w:r w:rsidR="00867F7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lud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gnitive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ehavioral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rapy (CBT)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tivational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terviewing (MI).</w:t>
            </w:r>
          </w:p>
        </w:tc>
      </w:tr>
    </w:tbl>
    <w:p w14:paraId="76E8F609" w14:textId="77777777" w:rsidR="000668BB" w:rsidRDefault="000668BB" w:rsidP="00272443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CBDA061" w14:textId="5C09D2B3" w:rsidR="002117AC" w:rsidRPr="003022B3" w:rsidRDefault="002117AC" w:rsidP="00AB1853">
      <w:pPr>
        <w:pStyle w:val="ListParagraph"/>
        <w:numPr>
          <w:ilvl w:val="0"/>
          <w:numId w:val="4"/>
        </w:numPr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General interest in </w:t>
      </w:r>
      <w:r w:rsidRPr="00D543EC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echnology-</w:t>
      </w:r>
      <w:r w:rsidR="00D543EC" w:rsidRPr="00D543EC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assisted </w:t>
      </w:r>
      <w:r w:rsidRPr="00D543EC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treatments</w:t>
      </w:r>
      <w:r w:rsidRPr="000F7A54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(interventions)</w:t>
      </w:r>
      <w:r w:rsidR="00F56B3D" w:rsidRPr="00F537B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F56B3D">
        <w:rPr>
          <w:rFonts w:ascii="Times New Roman" w:hAnsi="Times New Roman" w:cs="Times New Roman"/>
          <w:sz w:val="24"/>
          <w:szCs w:val="24"/>
          <w:lang w:val="en-CA"/>
        </w:rPr>
        <w:t>(about 15 minutes)</w:t>
      </w:r>
    </w:p>
    <w:p w14:paraId="37E2D286" w14:textId="77777777" w:rsidR="003022B3" w:rsidRPr="002117AC" w:rsidRDefault="003022B3" w:rsidP="003022B3">
      <w:pPr>
        <w:pStyle w:val="ListParagraph"/>
        <w:spacing w:before="100" w:beforeAutospacing="1" w:after="100" w:afterAutospacing="1"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32669" w:rsidRPr="00F537B4" w14:paraId="042560DE" w14:textId="77777777" w:rsidTr="00C73511">
        <w:tc>
          <w:tcPr>
            <w:tcW w:w="9350" w:type="dxa"/>
          </w:tcPr>
          <w:p w14:paraId="6D80E02F" w14:textId="582E5C7A" w:rsidR="00932669" w:rsidRPr="00361D45" w:rsidRDefault="00FE6600" w:rsidP="002045A1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at is your opinion</w:t>
            </w:r>
            <w:r w:rsidR="009326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lated </w:t>
            </w:r>
            <w:r w:rsidR="00932669"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</w:t>
            </w:r>
            <w:r w:rsidR="0041189C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using technology-</w:t>
            </w:r>
            <w:r w:rsidR="00D543EC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ssisted </w:t>
            </w:r>
            <w:r w:rsidR="0041189C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latforms</w:t>
            </w:r>
            <w:r w:rsidR="0041189C"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</w:t>
            </w:r>
            <w:r w:rsidR="0041189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liver</w:t>
            </w:r>
            <w:r w:rsidR="00E234A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9326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therapeutic interven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e.g., CBT, MI) for decreasing</w:t>
            </w:r>
            <w:r w:rsidR="00E234A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nabis use in patients with psychosis and CUD</w:t>
            </w:r>
            <w:r w:rsidR="009326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 Examples of technology-</w:t>
            </w:r>
            <w:r w:rsidR="00D543E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sisted</w:t>
            </w:r>
            <w:r w:rsidR="00D543EC" w:rsidRPr="00D25F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E234A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latforms </w:t>
            </w:r>
            <w:r w:rsidR="009326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re web-based, computer-based,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nd </w:t>
            </w:r>
            <w:r w:rsidR="0093266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xt messages.</w:t>
            </w:r>
          </w:p>
        </w:tc>
      </w:tr>
    </w:tbl>
    <w:p w14:paraId="62D3AC2B" w14:textId="77777777" w:rsidR="00932669" w:rsidRDefault="00932669" w:rsidP="00A8277A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pPr w:leftFromText="141" w:rightFromText="141" w:vertAnchor="text" w:horzAnchor="margin" w:tblpY="-5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45A1" w:rsidRPr="00F537B4" w14:paraId="4777E4C5" w14:textId="77777777" w:rsidTr="002045A1">
        <w:tc>
          <w:tcPr>
            <w:tcW w:w="9350" w:type="dxa"/>
          </w:tcPr>
          <w:p w14:paraId="50257149" w14:textId="059E9E1F" w:rsidR="002045A1" w:rsidRPr="00361D45" w:rsidRDefault="002045A1" w:rsidP="002045A1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 your opinion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hat technology-</w:t>
            </w:r>
            <w:r w:rsidR="00D543EC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ssisted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latform is best suite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o deliver psychotherapeutic interventions in patients with psychosis and CUD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why do you prefer this platform? </w:t>
            </w:r>
          </w:p>
        </w:tc>
      </w:tr>
    </w:tbl>
    <w:p w14:paraId="54B40819" w14:textId="77777777" w:rsidR="002117AC" w:rsidRDefault="002117AC" w:rsidP="00272443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117AC" w:rsidRPr="00F537B4" w14:paraId="5A768C54" w14:textId="77777777" w:rsidTr="00C73511">
        <w:tc>
          <w:tcPr>
            <w:tcW w:w="9350" w:type="dxa"/>
          </w:tcPr>
          <w:p w14:paraId="4BFA4003" w14:textId="3124D105" w:rsidR="002117AC" w:rsidRPr="002117AC" w:rsidRDefault="002117AC" w:rsidP="00AE21AF">
            <w:pPr>
              <w:pStyle w:val="ListParagraph"/>
              <w:numPr>
                <w:ilvl w:val="0"/>
                <w:numId w:val="11"/>
              </w:num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ow </w:t>
            </w:r>
            <w:r w:rsidR="00AE21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o you think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ith CUD and psychosis </w:t>
            </w:r>
            <w:r w:rsidR="00AE21A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ould </w:t>
            </w:r>
            <w:r w:rsidR="00AB1853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ccept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the idea of using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 technology-</w:t>
            </w:r>
            <w:r w:rsidR="00D543EC"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ssisted 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therapeutic intervention?</w:t>
            </w:r>
            <w:r w:rsidR="00026E2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hy do you expect this reaction?</w:t>
            </w:r>
          </w:p>
        </w:tc>
      </w:tr>
    </w:tbl>
    <w:p w14:paraId="188C70D8" w14:textId="77777777" w:rsidR="009E056B" w:rsidRDefault="009E056B" w:rsidP="00272443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FE8DFBF" w14:textId="1C6DBDB7" w:rsidR="00AB1853" w:rsidRPr="00AB1853" w:rsidRDefault="002045A1" w:rsidP="00AB1853">
      <w:pPr>
        <w:numPr>
          <w:ilvl w:val="0"/>
          <w:numId w:val="4"/>
        </w:numPr>
        <w:spacing w:before="360" w:after="360" w:line="480" w:lineRule="auto"/>
        <w:contextualSpacing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lastRenderedPageBreak/>
        <w:t>Intervention-specific topics</w:t>
      </w:r>
      <w:r w:rsidR="00F56B3D" w:rsidRPr="00F537B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F56B3D">
        <w:rPr>
          <w:rFonts w:ascii="Times New Roman" w:hAnsi="Times New Roman" w:cs="Times New Roman"/>
          <w:sz w:val="24"/>
          <w:szCs w:val="24"/>
          <w:lang w:val="en-CA"/>
        </w:rPr>
        <w:t>(about 3</w:t>
      </w:r>
      <w:r w:rsidR="006D5299">
        <w:rPr>
          <w:rFonts w:ascii="Times New Roman" w:hAnsi="Times New Roman" w:cs="Times New Roman"/>
          <w:sz w:val="24"/>
          <w:szCs w:val="24"/>
          <w:lang w:val="en-CA"/>
        </w:rPr>
        <w:t>5</w:t>
      </w:r>
      <w:r w:rsidR="00F56B3D">
        <w:rPr>
          <w:rFonts w:ascii="Times New Roman" w:hAnsi="Times New Roman" w:cs="Times New Roman"/>
          <w:sz w:val="24"/>
          <w:szCs w:val="24"/>
          <w:lang w:val="en-CA"/>
        </w:rPr>
        <w:t xml:space="preserve"> minutes)</w:t>
      </w:r>
    </w:p>
    <w:tbl>
      <w:tblPr>
        <w:tblStyle w:val="TableGrid"/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45A1" w:rsidRPr="00F537B4" w14:paraId="189A009F" w14:textId="77777777" w:rsidTr="002045A1">
        <w:tc>
          <w:tcPr>
            <w:tcW w:w="9350" w:type="dxa"/>
          </w:tcPr>
          <w:p w14:paraId="681F6CB3" w14:textId="279FC598" w:rsidR="002045A1" w:rsidRPr="00361D45" w:rsidRDefault="002045A1" w:rsidP="00D543EC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 asse</w:t>
            </w:r>
            <w:r w:rsidR="00D543E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s the efficacy of a technology-assisted</w:t>
            </w:r>
            <w:r w:rsidR="00D543EC" w:rsidRPr="00D25F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eutic intervention to decrease CUD, what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utcomes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uld be of interest for you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? Examples of frequently used outcomes are frequency and quantity of cannabis used, dependency, withdrawal, craving, etc. </w:t>
            </w:r>
          </w:p>
        </w:tc>
      </w:tr>
    </w:tbl>
    <w:p w14:paraId="2DA87620" w14:textId="77777777" w:rsidR="004E5D3B" w:rsidRDefault="004E5D3B" w:rsidP="00272443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E13D3" w:rsidRPr="00F537B4" w14:paraId="59EBBD87" w14:textId="77777777" w:rsidTr="00C73511">
        <w:tc>
          <w:tcPr>
            <w:tcW w:w="9350" w:type="dxa"/>
          </w:tcPr>
          <w:p w14:paraId="33BC4D3C" w14:textId="478237E7" w:rsidR="002E13D3" w:rsidRPr="00361D45" w:rsidRDefault="00115C69" w:rsidP="004D30A9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en 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sing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echnology-</w:t>
            </w:r>
            <w:r w:rsidR="00D543EC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ssisted</w:t>
            </w:r>
            <w:r w:rsidR="00D543EC"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D46D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therapeutic intervention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="00446B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ared to </w:t>
            </w:r>
            <w:r w:rsidR="004D30A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-person</w:t>
            </w:r>
            <w:r w:rsidR="00446B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delivered psychotherapy,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</w:t>
            </w:r>
            <w:r w:rsidR="002E13D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t are </w:t>
            </w:r>
            <w:r w:rsidR="002E13D3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ossible barriers</w:t>
            </w:r>
            <w:r w:rsidR="002E13D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</w:t>
            </w:r>
            <w:r w:rsidR="002E13D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chieving a reduction of cannabis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se </w:t>
            </w:r>
            <w:r w:rsidR="002E13D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patients with psychosis and CUD? </w:t>
            </w:r>
          </w:p>
        </w:tc>
      </w:tr>
    </w:tbl>
    <w:p w14:paraId="15F5F779" w14:textId="77777777" w:rsidR="00483F83" w:rsidRDefault="00483F83" w:rsidP="00272443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pPr w:leftFromText="141" w:rightFromText="141" w:vertAnchor="text" w:horzAnchor="margin" w:tblpY="-7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1257" w:rsidRPr="00F537B4" w14:paraId="6CDD0F8C" w14:textId="77777777" w:rsidTr="00BF1257">
        <w:tc>
          <w:tcPr>
            <w:tcW w:w="9350" w:type="dxa"/>
          </w:tcPr>
          <w:p w14:paraId="44AAF09A" w14:textId="47CA4A40" w:rsidR="00BF1257" w:rsidRPr="00A82569" w:rsidRDefault="00BF1257" w:rsidP="00BF1257">
            <w:pPr>
              <w:pStyle w:val="ListParagraph"/>
              <w:numPr>
                <w:ilvl w:val="0"/>
                <w:numId w:val="12"/>
              </w:num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ared </w:t>
            </w:r>
            <w:r w:rsidR="004371F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</w:t>
            </w:r>
            <w:r w:rsidR="004371F4" w:rsidRPr="001847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</w:t>
            </w:r>
            <w:r w:rsidR="004D30A9" w:rsidRPr="001847A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-person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livered psychotherapeutic interventions, h</w:t>
            </w:r>
            <w:r w:rsidRPr="005260C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w would a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ology-assisted</w:t>
            </w:r>
            <w:r w:rsidRPr="00D25F3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sychotherapeutic intervention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influence </w:t>
            </w:r>
            <w:r w:rsidR="00F5463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patient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dherence to the treat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</w:tr>
    </w:tbl>
    <w:p w14:paraId="3A0D9DA9" w14:textId="77777777" w:rsidR="00BF1257" w:rsidRDefault="00BF1257" w:rsidP="00272443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"/>
        <w:tblpPr w:leftFromText="141" w:rightFromText="141" w:vertAnchor="text" w:horzAnchor="margin" w:tblpY="57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1257" w:rsidRPr="00867F7A" w14:paraId="703C5A4E" w14:textId="77777777" w:rsidTr="00BF1257">
        <w:tc>
          <w:tcPr>
            <w:tcW w:w="9350" w:type="dxa"/>
          </w:tcPr>
          <w:p w14:paraId="1A600213" w14:textId="3502F90D" w:rsidR="00BF1257" w:rsidRPr="00361D45" w:rsidRDefault="00BF1257" w:rsidP="00BF1257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w could the barriers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you suggested previously b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ffectively addresse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n order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achieve an optimal decrease of cannabis use? </w:t>
            </w:r>
          </w:p>
        </w:tc>
      </w:tr>
    </w:tbl>
    <w:p w14:paraId="5CEF29B2" w14:textId="77777777" w:rsidR="00BF1257" w:rsidRDefault="00BF1257" w:rsidP="00272443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1"/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72443" w:rsidRPr="00F537B4" w14:paraId="2C87B6EB" w14:textId="77777777" w:rsidTr="0088604D">
        <w:tc>
          <w:tcPr>
            <w:tcW w:w="9350" w:type="dxa"/>
          </w:tcPr>
          <w:p w14:paraId="3534254C" w14:textId="0775E7A1" w:rsidR="00272443" w:rsidRPr="00272443" w:rsidRDefault="00272443" w:rsidP="00272443">
            <w:pPr>
              <w:pStyle w:val="ListParagraph"/>
              <w:numPr>
                <w:ilvl w:val="0"/>
                <w:numId w:val="12"/>
              </w:num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is your recommendation related to the </w:t>
            </w:r>
            <w:r w:rsidR="00BF1257" w:rsidRPr="00BF125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tal</w:t>
            </w:r>
            <w:r w:rsidR="00BF125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ength</w:t>
            </w:r>
            <w:r w:rsidR="00BF125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(i.e., weeks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he psychotherapeutic intervention to achieve a </w:t>
            </w:r>
            <w:r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linically significant redu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 cannabis use? </w:t>
            </w:r>
          </w:p>
        </w:tc>
      </w:tr>
    </w:tbl>
    <w:p w14:paraId="665B349C" w14:textId="77777777" w:rsidR="00272443" w:rsidRDefault="00272443" w:rsidP="00272443">
      <w:pPr>
        <w:spacing w:before="360" w:after="36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1"/>
        <w:tblpPr w:leftFromText="141" w:rightFromText="141" w:vertAnchor="text" w:horzAnchor="margin" w:tblpY="48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72F94" w:rsidRPr="00F537B4" w14:paraId="1A9A96D3" w14:textId="77777777" w:rsidTr="00C73511">
        <w:tc>
          <w:tcPr>
            <w:tcW w:w="9350" w:type="dxa"/>
          </w:tcPr>
          <w:p w14:paraId="1DBA995F" w14:textId="03CA3B65" w:rsidR="00072F94" w:rsidRPr="00072F94" w:rsidRDefault="00072F94" w:rsidP="003D46DD">
            <w:pPr>
              <w:numPr>
                <w:ilvl w:val="0"/>
                <w:numId w:val="12"/>
              </w:numPr>
              <w:spacing w:before="360" w:after="3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hat </w:t>
            </w:r>
            <w:r w:rsidR="003D46DD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tervention components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272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ould you recommend to ensure a </w:t>
            </w:r>
            <w:r w:rsidR="00272443" w:rsidRPr="003D46DD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ong-lasting</w:t>
            </w:r>
            <w:r w:rsidR="00272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760B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ffect</w:t>
            </w:r>
            <w:r w:rsidR="0027244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i.e., over 6 months)</w:t>
            </w:r>
            <w:r w:rsidR="00760BD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f the intervention on cannabis consumption</w:t>
            </w:r>
            <w:r w:rsidRPr="00072F9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</w:tr>
    </w:tbl>
    <w:p w14:paraId="1F4113D1" w14:textId="77777777" w:rsidR="006461C3" w:rsidRDefault="006461C3" w:rsidP="00F35951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1"/>
        <w:tblpPr w:leftFromText="141" w:rightFromText="141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F1257" w:rsidRPr="00F537B4" w14:paraId="205742EF" w14:textId="77777777" w:rsidTr="00BF1257">
        <w:tc>
          <w:tcPr>
            <w:tcW w:w="9350" w:type="dxa"/>
          </w:tcPr>
          <w:p w14:paraId="34078A74" w14:textId="77777777" w:rsidR="00BF1257" w:rsidRPr="00072F94" w:rsidRDefault="00BF1257" w:rsidP="00BF1257">
            <w:pPr>
              <w:numPr>
                <w:ilvl w:val="0"/>
                <w:numId w:val="12"/>
              </w:numPr>
              <w:spacing w:before="360" w:after="360" w:line="259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What is your opinion about using </w:t>
            </w:r>
            <w:r w:rsidRPr="006461C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ntingency manageme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s part of the psychotherapeutic intervention?</w:t>
            </w:r>
          </w:p>
        </w:tc>
      </w:tr>
    </w:tbl>
    <w:p w14:paraId="17238F21" w14:textId="77777777" w:rsidR="00BF1257" w:rsidRDefault="00BF1257" w:rsidP="00244AFB">
      <w:pPr>
        <w:ind w:left="360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Grilledutableau1"/>
        <w:tblpPr w:leftFromText="141" w:rightFromText="141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30A9" w:rsidRPr="00F537B4" w14:paraId="62E7E61C" w14:textId="77777777" w:rsidTr="00870D51">
        <w:tc>
          <w:tcPr>
            <w:tcW w:w="9350" w:type="dxa"/>
          </w:tcPr>
          <w:p w14:paraId="71B5B4D9" w14:textId="4E1943BC" w:rsidR="004D30A9" w:rsidRPr="001847A1" w:rsidRDefault="004D30A9" w:rsidP="009E056B">
            <w:pPr>
              <w:numPr>
                <w:ilvl w:val="0"/>
                <w:numId w:val="12"/>
              </w:numPr>
              <w:spacing w:before="360" w:after="360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hat are your recommendations for a technology-assisted psychotherapy in patients with psychosis and CUD who are tobacco smokers?</w:t>
            </w:r>
            <w:r w:rsidR="009E05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9E056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g., do they need more intensive interventions, would you assess if the intervention had an effect on tobacco smoking?)</w:t>
            </w:r>
          </w:p>
        </w:tc>
      </w:tr>
    </w:tbl>
    <w:p w14:paraId="1FB5D69E" w14:textId="77777777" w:rsidR="004D30A9" w:rsidRDefault="004D30A9" w:rsidP="00244AFB">
      <w:pPr>
        <w:ind w:left="360"/>
        <w:rPr>
          <w:rFonts w:ascii="Times New Roman" w:hAnsi="Times New Roman" w:cs="Times New Roman"/>
          <w:sz w:val="24"/>
          <w:szCs w:val="24"/>
          <w:lang w:val="en-CA"/>
        </w:rPr>
      </w:pPr>
    </w:p>
    <w:p w14:paraId="7FDB1419" w14:textId="690D9EFF" w:rsidR="009D7858" w:rsidRDefault="009D7858" w:rsidP="009D7858">
      <w:pPr>
        <w:pStyle w:val="ListParagraph"/>
        <w:numPr>
          <w:ilvl w:val="0"/>
          <w:numId w:val="4"/>
        </w:numPr>
        <w:spacing w:before="360" w:after="360" w:line="48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Closing questions</w:t>
      </w:r>
      <w:r w:rsidR="00F56B3D" w:rsidRPr="00867F7A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F56B3D" w:rsidRPr="009472EF">
        <w:rPr>
          <w:rFonts w:ascii="Times New Roman" w:hAnsi="Times New Roman" w:cs="Times New Roman"/>
          <w:sz w:val="24"/>
          <w:szCs w:val="24"/>
          <w:u w:val="single"/>
          <w:lang w:val="en-CA"/>
        </w:rPr>
        <w:t>(about 5 minutes)</w:t>
      </w:r>
    </w:p>
    <w:p w14:paraId="13B32198" w14:textId="77777777" w:rsidR="003022B3" w:rsidRDefault="003022B3" w:rsidP="003022B3">
      <w:pPr>
        <w:pStyle w:val="ListParagraph"/>
        <w:spacing w:before="360" w:after="360" w:line="48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D7858" w:rsidRPr="00145876" w14:paraId="78B58031" w14:textId="77777777" w:rsidTr="009E6A66">
        <w:tc>
          <w:tcPr>
            <w:tcW w:w="9350" w:type="dxa"/>
          </w:tcPr>
          <w:p w14:paraId="129EFF51" w14:textId="057A55C5" w:rsidR="009D7858" w:rsidRPr="004D1B99" w:rsidRDefault="009D7858" w:rsidP="004D1849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68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uppose that you had one minute to </w:t>
            </w:r>
            <w:r w:rsidR="004D18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mmarize</w:t>
            </w:r>
            <w:r w:rsidRPr="00F468F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4D18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opportunity to integrate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chn</w:t>
            </w:r>
            <w:r w:rsidR="004D1849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logy-assisted psychotherapy in the treatment plan for CUD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F5463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at would you say? </w:t>
            </w:r>
          </w:p>
        </w:tc>
      </w:tr>
    </w:tbl>
    <w:p w14:paraId="20B94D66" w14:textId="77777777" w:rsidR="009D7858" w:rsidRPr="00244AFB" w:rsidRDefault="009D7858" w:rsidP="004D1849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9D7858" w:rsidRPr="00244AF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39F82" w14:textId="77777777" w:rsidR="00762C8B" w:rsidRDefault="00762C8B" w:rsidP="003022B3">
      <w:pPr>
        <w:spacing w:after="0" w:line="240" w:lineRule="auto"/>
      </w:pPr>
      <w:r>
        <w:separator/>
      </w:r>
    </w:p>
  </w:endnote>
  <w:endnote w:type="continuationSeparator" w:id="0">
    <w:p w14:paraId="4D35FBFB" w14:textId="77777777" w:rsidR="00762C8B" w:rsidRDefault="00762C8B" w:rsidP="00302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8577688"/>
      <w:docPartObj>
        <w:docPartGallery w:val="Page Numbers (Bottom of Page)"/>
        <w:docPartUnique/>
      </w:docPartObj>
    </w:sdtPr>
    <w:sdtEndPr/>
    <w:sdtContent>
      <w:p w14:paraId="655EA46B" w14:textId="1163EC7B" w:rsidR="003022B3" w:rsidRDefault="003022B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2EF" w:rsidRPr="009472EF">
          <w:rPr>
            <w:noProof/>
            <w:lang w:val="fr-FR"/>
          </w:rPr>
          <w:t>3</w:t>
        </w:r>
        <w:r>
          <w:fldChar w:fldCharType="end"/>
        </w:r>
      </w:p>
    </w:sdtContent>
  </w:sdt>
  <w:p w14:paraId="0FAE96A0" w14:textId="77777777" w:rsidR="003022B3" w:rsidRDefault="00302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F7384" w14:textId="77777777" w:rsidR="00762C8B" w:rsidRDefault="00762C8B" w:rsidP="003022B3">
      <w:pPr>
        <w:spacing w:after="0" w:line="240" w:lineRule="auto"/>
      </w:pPr>
      <w:r>
        <w:separator/>
      </w:r>
    </w:p>
  </w:footnote>
  <w:footnote w:type="continuationSeparator" w:id="0">
    <w:p w14:paraId="78DAC411" w14:textId="77777777" w:rsidR="00762C8B" w:rsidRDefault="00762C8B" w:rsidP="003022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C200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A46820"/>
    <w:multiLevelType w:val="hybridMultilevel"/>
    <w:tmpl w:val="C12679A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7657D"/>
    <w:multiLevelType w:val="multilevel"/>
    <w:tmpl w:val="B3FC3B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0931B4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0F81A7B"/>
    <w:multiLevelType w:val="hybridMultilevel"/>
    <w:tmpl w:val="40487AF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7230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3DC62C8"/>
    <w:multiLevelType w:val="hybridMultilevel"/>
    <w:tmpl w:val="FF668A2A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985EC5"/>
    <w:multiLevelType w:val="hybridMultilevel"/>
    <w:tmpl w:val="BA46B7C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30799C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83522A5"/>
    <w:multiLevelType w:val="hybridMultilevel"/>
    <w:tmpl w:val="BD8AE252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2A0306"/>
    <w:multiLevelType w:val="hybridMultilevel"/>
    <w:tmpl w:val="7D800B7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C1939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73032B0"/>
    <w:multiLevelType w:val="hybridMultilevel"/>
    <w:tmpl w:val="FF589084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D04ED9"/>
    <w:multiLevelType w:val="hybridMultilevel"/>
    <w:tmpl w:val="2A126E1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4444E7"/>
    <w:multiLevelType w:val="multilevel"/>
    <w:tmpl w:val="FCFABF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6E745C"/>
    <w:multiLevelType w:val="multilevel"/>
    <w:tmpl w:val="1E621E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56A1CDB"/>
    <w:multiLevelType w:val="multilevel"/>
    <w:tmpl w:val="1F8A7200"/>
    <w:lvl w:ilvl="0">
      <w:start w:val="1"/>
      <w:numFmt w:val="none"/>
      <w:lvlText w:val="3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73F5E3F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D89212C"/>
    <w:multiLevelType w:val="hybridMultilevel"/>
    <w:tmpl w:val="06B6E27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4B44F9"/>
    <w:multiLevelType w:val="hybridMultilevel"/>
    <w:tmpl w:val="85487F0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1443B5"/>
    <w:multiLevelType w:val="hybridMultilevel"/>
    <w:tmpl w:val="78C24F1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8C0EF2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6417E19"/>
    <w:multiLevelType w:val="hybridMultilevel"/>
    <w:tmpl w:val="D272D6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2E4087"/>
    <w:multiLevelType w:val="hybridMultilevel"/>
    <w:tmpl w:val="7C04034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8602F"/>
    <w:multiLevelType w:val="hybridMultilevel"/>
    <w:tmpl w:val="D292C0C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735DD0"/>
    <w:multiLevelType w:val="hybridMultilevel"/>
    <w:tmpl w:val="BA46B7C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0"/>
  </w:num>
  <w:num w:numId="4">
    <w:abstractNumId w:val="12"/>
  </w:num>
  <w:num w:numId="5">
    <w:abstractNumId w:val="22"/>
  </w:num>
  <w:num w:numId="6">
    <w:abstractNumId w:val="24"/>
  </w:num>
  <w:num w:numId="7">
    <w:abstractNumId w:val="23"/>
  </w:num>
  <w:num w:numId="8">
    <w:abstractNumId w:val="9"/>
  </w:num>
  <w:num w:numId="9">
    <w:abstractNumId w:val="18"/>
  </w:num>
  <w:num w:numId="10">
    <w:abstractNumId w:val="6"/>
  </w:num>
  <w:num w:numId="11">
    <w:abstractNumId w:val="2"/>
  </w:num>
  <w:num w:numId="12">
    <w:abstractNumId w:val="14"/>
  </w:num>
  <w:num w:numId="13">
    <w:abstractNumId w:val="25"/>
  </w:num>
  <w:num w:numId="14">
    <w:abstractNumId w:val="20"/>
  </w:num>
  <w:num w:numId="15">
    <w:abstractNumId w:val="19"/>
  </w:num>
  <w:num w:numId="16">
    <w:abstractNumId w:val="1"/>
  </w:num>
  <w:num w:numId="17">
    <w:abstractNumId w:val="13"/>
  </w:num>
  <w:num w:numId="18">
    <w:abstractNumId w:val="15"/>
  </w:num>
  <w:num w:numId="19">
    <w:abstractNumId w:val="3"/>
  </w:num>
  <w:num w:numId="20">
    <w:abstractNumId w:val="16"/>
  </w:num>
  <w:num w:numId="21">
    <w:abstractNumId w:val="11"/>
  </w:num>
  <w:num w:numId="22">
    <w:abstractNumId w:val="21"/>
  </w:num>
  <w:num w:numId="23">
    <w:abstractNumId w:val="0"/>
  </w:num>
  <w:num w:numId="24">
    <w:abstractNumId w:val="17"/>
  </w:num>
  <w:num w:numId="25">
    <w:abstractNumId w:val="8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C9F"/>
    <w:rsid w:val="00026187"/>
    <w:rsid w:val="00026E2D"/>
    <w:rsid w:val="000668BB"/>
    <w:rsid w:val="00072F94"/>
    <w:rsid w:val="00081529"/>
    <w:rsid w:val="000A003D"/>
    <w:rsid w:val="000E2FDC"/>
    <w:rsid w:val="00115C69"/>
    <w:rsid w:val="00145876"/>
    <w:rsid w:val="001847A1"/>
    <w:rsid w:val="00193656"/>
    <w:rsid w:val="001A46F0"/>
    <w:rsid w:val="001C3632"/>
    <w:rsid w:val="002045A1"/>
    <w:rsid w:val="002117AC"/>
    <w:rsid w:val="00224CDE"/>
    <w:rsid w:val="00244AFB"/>
    <w:rsid w:val="00272443"/>
    <w:rsid w:val="00277ECF"/>
    <w:rsid w:val="002C7182"/>
    <w:rsid w:val="002D0426"/>
    <w:rsid w:val="002E13D3"/>
    <w:rsid w:val="003022B3"/>
    <w:rsid w:val="00361D45"/>
    <w:rsid w:val="00393F72"/>
    <w:rsid w:val="003D46DD"/>
    <w:rsid w:val="0041189C"/>
    <w:rsid w:val="004359FE"/>
    <w:rsid w:val="004371F4"/>
    <w:rsid w:val="00446B10"/>
    <w:rsid w:val="0045482C"/>
    <w:rsid w:val="00471D97"/>
    <w:rsid w:val="00483F83"/>
    <w:rsid w:val="004D1849"/>
    <w:rsid w:val="004D30A9"/>
    <w:rsid w:val="004E5D3B"/>
    <w:rsid w:val="004E6793"/>
    <w:rsid w:val="004F3854"/>
    <w:rsid w:val="004F6E84"/>
    <w:rsid w:val="005112DD"/>
    <w:rsid w:val="005260CE"/>
    <w:rsid w:val="00614914"/>
    <w:rsid w:val="00625E75"/>
    <w:rsid w:val="006461C3"/>
    <w:rsid w:val="006976E0"/>
    <w:rsid w:val="006D1A3A"/>
    <w:rsid w:val="006D5299"/>
    <w:rsid w:val="0070417A"/>
    <w:rsid w:val="007140F2"/>
    <w:rsid w:val="007342D2"/>
    <w:rsid w:val="00760BDB"/>
    <w:rsid w:val="00762C8B"/>
    <w:rsid w:val="007D6605"/>
    <w:rsid w:val="00814CC0"/>
    <w:rsid w:val="00850C6F"/>
    <w:rsid w:val="00854E36"/>
    <w:rsid w:val="00867F7A"/>
    <w:rsid w:val="00885A31"/>
    <w:rsid w:val="00894ACC"/>
    <w:rsid w:val="00932669"/>
    <w:rsid w:val="009472EF"/>
    <w:rsid w:val="009603DE"/>
    <w:rsid w:val="0097788B"/>
    <w:rsid w:val="009D7858"/>
    <w:rsid w:val="009E056B"/>
    <w:rsid w:val="00A82569"/>
    <w:rsid w:val="00A8277A"/>
    <w:rsid w:val="00AB1853"/>
    <w:rsid w:val="00AE21AF"/>
    <w:rsid w:val="00AE2BD1"/>
    <w:rsid w:val="00B36342"/>
    <w:rsid w:val="00B61C9F"/>
    <w:rsid w:val="00B720BB"/>
    <w:rsid w:val="00BF1257"/>
    <w:rsid w:val="00C079DD"/>
    <w:rsid w:val="00CA024B"/>
    <w:rsid w:val="00CC5FBC"/>
    <w:rsid w:val="00D543EC"/>
    <w:rsid w:val="00D951FA"/>
    <w:rsid w:val="00E234AB"/>
    <w:rsid w:val="00E8504A"/>
    <w:rsid w:val="00ED376F"/>
    <w:rsid w:val="00EE7B9B"/>
    <w:rsid w:val="00F35951"/>
    <w:rsid w:val="00F537B4"/>
    <w:rsid w:val="00F54637"/>
    <w:rsid w:val="00F56B3D"/>
    <w:rsid w:val="00F93E8F"/>
    <w:rsid w:val="00FE6600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369240"/>
  <w15:docId w15:val="{B024A04F-C994-4782-8CE4-3A7E1202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27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6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6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60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6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6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6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60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066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072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2B3"/>
  </w:style>
  <w:style w:type="paragraph" w:styleId="Footer">
    <w:name w:val="footer"/>
    <w:basedOn w:val="Normal"/>
    <w:link w:val="FooterChar"/>
    <w:uiPriority w:val="99"/>
    <w:unhideWhenUsed/>
    <w:rsid w:val="00302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ar Ovidiu</dc:creator>
  <cp:keywords/>
  <dc:description/>
  <cp:lastModifiedBy>Ovidiu Tatar</cp:lastModifiedBy>
  <cp:revision>4</cp:revision>
  <cp:lastPrinted>2019-04-15T17:34:00Z</cp:lastPrinted>
  <dcterms:created xsi:type="dcterms:W3CDTF">2020-12-11T21:45:00Z</dcterms:created>
  <dcterms:modified xsi:type="dcterms:W3CDTF">2020-12-16T15:03:00Z</dcterms:modified>
</cp:coreProperties>
</file>